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eastAsia="Lucida Grande" w:cs="Lucida Grande"/>
          <w:b w:val="0"/>
          <w:i w:val="0"/>
          <w:caps w:val="0"/>
          <w:color w:val="3E3D40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The target genes 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hirty</w:t>
      </w:r>
      <w:r>
        <w:rPr>
          <w:rFonts w:ascii="Times New Roman" w:hAnsi="Times New Roman" w:cs="Times New Roman"/>
          <w:sz w:val="24"/>
        </w:rPr>
        <w:t>-</w:t>
      </w:r>
      <w:r>
        <w:rPr>
          <w:rFonts w:hint="eastAsia" w:ascii="Times New Roman" w:hAnsi="Times New Roman" w:cs="Times New Roman"/>
          <w:sz w:val="24"/>
        </w:rPr>
        <w:t>on</w:t>
      </w:r>
      <w:r>
        <w:rPr>
          <w:rFonts w:ascii="Times New Roman" w:hAnsi="Times New Roman" w:cs="Times New Roman"/>
          <w:sz w:val="24"/>
        </w:rPr>
        <w:t xml:space="preserve">e compound </w:t>
      </w:r>
    </w:p>
    <w:p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3"/>
        <w:tblW w:w="866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276"/>
        <w:gridCol w:w="2977"/>
        <w:gridCol w:w="12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ompound</w:t>
            </w:r>
          </w:p>
        </w:tc>
        <w:tc>
          <w:tcPr>
            <w:tcW w:w="127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argets</w:t>
            </w:r>
          </w:p>
        </w:tc>
        <w:tc>
          <w:tcPr>
            <w:tcW w:w="297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ompound</w:t>
            </w:r>
          </w:p>
        </w:tc>
        <w:tc>
          <w:tcPr>
            <w:tcW w:w="127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arg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19A1</w:t>
            </w:r>
          </w:p>
        </w:tc>
        <w:tc>
          <w:tcPr>
            <w:tcW w:w="297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27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RD5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KR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5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5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X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OX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X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1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5A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1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19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5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6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5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1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5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28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RD5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5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IF4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GALS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S2R3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1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5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2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7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2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GAL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7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D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MPDH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29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S2R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RT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H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O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BR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A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G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7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1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OX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HE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D17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1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B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6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B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1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MPD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OX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5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N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DH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N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RD5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5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M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KR1C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O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KR1C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P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ACE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P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P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DAC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T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O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FK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Q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PR3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3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KR1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LA2G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ND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RB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GFR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F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LT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S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B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D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L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QCR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LK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OX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3K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RAF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DAC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B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A1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K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A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A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QLE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G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YRK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rgapte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YN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IF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NR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SK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NR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SK3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OX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RBB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F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YRK1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5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IF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C2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RK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R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D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PHX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K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A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RA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DM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X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1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RI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XCR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R1H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CE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O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RK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RKC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K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RK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7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DAC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RA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PR5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E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ETP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G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5AP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SK3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G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C4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L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NM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E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IS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MS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R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RPV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PBA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TS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9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1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2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B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2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YRK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1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1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G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YR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DA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P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GF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GFR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SF1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LN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M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P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P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DAC6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P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E4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7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7B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L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7B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GFR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PP1C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RP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G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CR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L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SF1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C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F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RAF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PR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AMTS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2RY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KC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ISCH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nokio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LT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G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5R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2C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T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TR1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1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QO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PD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QO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PDH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IP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NK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N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ES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UB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9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RT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YL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2R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DAC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re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M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E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RM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R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T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NI3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QCR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S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RI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RA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GLL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M4E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1D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1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P90A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SAH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nol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DH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MY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LP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MY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NGASE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ARS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GAM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G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ALAD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in 1-gentiobi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PH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U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U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LH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L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MY1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U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LL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R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6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FKF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PMT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E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GF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YN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C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L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P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M4E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P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M4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F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X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TBP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GF1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O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S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RK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2C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9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3A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MY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2C1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RK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C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M3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M6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F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TO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M4C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H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LANE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R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1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FE2L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TAT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MUR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2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R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2C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K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HE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KBK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7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PR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AP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P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X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7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7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PS6K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QO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XDH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3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S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E5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TR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F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SNK2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L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YG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SK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R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CP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O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NT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P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NI3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NC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K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QLE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29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XC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G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K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P5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E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G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UA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N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ERT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B10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R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P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5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37A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YGL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KCD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KC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D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U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O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CE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R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E4D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E9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M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E1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5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UB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GPA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U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KA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U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MPR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NGASE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VR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CE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XD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G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LANE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C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MK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6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O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7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6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5A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LN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AMTS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TO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T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NMT3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T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lorogenic ac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REH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TS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D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51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M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K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TS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N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TSS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N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RR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GA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2RX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T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E10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CE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RP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SMB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2R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ERT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AS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R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RM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TSL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A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E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SF1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R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5AR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R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RD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R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SK3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P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SK3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2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2RX7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KBP1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TO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RR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GFR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E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T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E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SEN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DAC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CST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DAC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H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T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SE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RAK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H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R3C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SE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G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1P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RM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R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C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XC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DM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F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SENEN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CSTN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C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H1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PH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SEN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H1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DA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SEN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TS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PHB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R1H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NR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RK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NR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YG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R1I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OC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2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2C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RD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R1I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2C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RP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G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ASN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R5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SMB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RK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PG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NT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NT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CE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GGT1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SK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10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SK3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RC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E9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TSV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C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RK7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MP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TK3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F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IPK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RN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XSR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O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TK3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TR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3K1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C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3K1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ST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CA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B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TG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UN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YN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2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SF1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5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L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LT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YRK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PF4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CY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NR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TR2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STY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E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3K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LT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TG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LT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S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KBK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NH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GFR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F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O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T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ES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DH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2K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KA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N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AK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D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2K6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RK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NT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L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N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YRK1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TR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PS6K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A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HKG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E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SNK1G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mi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R3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YL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APK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G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M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PD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MK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PDH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P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U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D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on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GAM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GALS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H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PDH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H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PDH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M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NP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N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L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rden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and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and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L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and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and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G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2RX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and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hyl deacetylasperulosida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MP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and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and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D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and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M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and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G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and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PR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ER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and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G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and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2RY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R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and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RD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PD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REBBP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PDH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SENEN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CSTN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M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H1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G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SEN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H1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SEN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U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ERT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R1I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2RX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R3C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10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anzhiside methyl este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8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RR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NR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10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ES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AM17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U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RO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RT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G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GALS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C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GALS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PDH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PDH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PH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7B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6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1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L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ORD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PR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RAP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P90A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1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5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SK3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5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M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P90A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N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TO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GFB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E5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RE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PS6K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MY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CE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CE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ryopt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TL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AAH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TR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RB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RM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RP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KBP1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T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L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D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SK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RK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D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X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CAM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TGB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T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P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2RX7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5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SK3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O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FT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B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E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O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R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YS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NT3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TGAL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R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GC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K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M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MY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KS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RK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SF1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LT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LT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O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JAK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CY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G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E10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NJ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KCZ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G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2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F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M4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T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F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E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YGL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KDC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SNK2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cetylnomil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R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MUR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1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E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1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2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2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OP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B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P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2C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RD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1D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XC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M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E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TR3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B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RD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RD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6A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XD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TR1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RK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NPEP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TNR1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NP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C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6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6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S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T6GA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RIN2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B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RIN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CNH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A2G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BP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FKF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PP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TR2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9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UC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R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nephrin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AR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GF1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9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MK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RD5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X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5A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5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S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5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28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F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6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H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5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7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5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M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7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7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C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PHX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S2R3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XD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ohesperid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IF4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MU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G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RA2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D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PRM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T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PS6K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Q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S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X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S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DH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7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C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F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P90A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ERT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GF1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S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PD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X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oifol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PDH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9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5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5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SNK2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5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5R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RD5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PH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F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RK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28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LT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P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PR35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RP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DH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RC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M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S2R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IF4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SK3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O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6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FKFB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7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B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CE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B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G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GAL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9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R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XDH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7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9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B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B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B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RD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O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XL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3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S2R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O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O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A2G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RG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RM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MK2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E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G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PA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E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A2G1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EX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5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L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HE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A2G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A2G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T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A2G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5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C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LA2G2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RPIN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L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PRS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L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CL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X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KS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RNA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VPR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R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KBK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DC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PP5C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7B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KS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RR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5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DP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D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NR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GF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1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Q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RT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7B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RT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ND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OX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CD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1B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GF1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MY1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S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5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L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5A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YRK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5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PHX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RD5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R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28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SRR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D17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7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DN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YRK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IF4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R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GFB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rut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BCC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E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E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E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GE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2C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P3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K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GALS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CY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GALS9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G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29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EGF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UC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YWH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BA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T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5A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OX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ORA2B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K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K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R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C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7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C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MP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Y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13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E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LH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NF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GALS4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GALS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M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IF4H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5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BPC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LC5A1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PA8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5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313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PHX2</w:t>
            </w:r>
          </w:p>
        </w:tc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iposid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KR1B1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 </w:t>
      </w: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</w:t>
      </w:r>
      <w:r>
        <w:rPr>
          <w:rFonts w:hint="default" w:ascii="Times New Roman" w:hAnsi="Times New Roman" w:cs="Times New Roman"/>
          <w:sz w:val="24"/>
        </w:rPr>
        <w:t>2</w:t>
      </w:r>
      <w:r>
        <w:rPr>
          <w:rFonts w:hint="eastAsia" w:ascii="Times New Roman" w:hAnsi="Times New Roman" w:cs="Times New Roman"/>
          <w:sz w:val="24"/>
        </w:rPr>
        <w:t>. GO biological process analysis of ZZHPD</w:t>
      </w:r>
    </w:p>
    <w:tbl>
      <w:tblPr>
        <w:tblStyle w:val="4"/>
        <w:tblpPr w:leftFromText="180" w:rightFromText="180" w:vertAnchor="text" w:horzAnchor="margin" w:tblpXSpec="center" w:tblpY="21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386"/>
        <w:gridCol w:w="1524"/>
      </w:tblGrid>
      <w:tr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first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53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first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O Term</w:t>
            </w:r>
          </w:p>
        </w:tc>
        <w:tc>
          <w:tcPr>
            <w:tcW w:w="15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first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ind w:first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integral component of plasma membrane</w:t>
            </w:r>
          </w:p>
        </w:tc>
        <w:tc>
          <w:tcPr>
            <w:tcW w:w="152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.1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cell junction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4.88E-09</w:t>
            </w:r>
          </w:p>
        </w:tc>
      </w:tr>
      <w:tr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postsynaptic membrane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.6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axon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6.4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positive regulation of peptidyl-serine phosphorylation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5.73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euron projection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.8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protein serine/threonine kinase activity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.73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response to morphine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4.87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prepulse inhibition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7.76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0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ATP binding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48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1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egative regulation of adenylate cyclase activity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65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2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peptidyl-serine phosphorylation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.7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3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chemical synaptic transmission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.7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4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serotonin binding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.0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5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visual learning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.3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16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positive regulation of ERK1 and ERK2 cascade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6.2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17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GABA-A receptor complex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6.8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18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protein phosphorylation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8.38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19</w:t>
            </w:r>
          </w:p>
        </w:tc>
        <w:tc>
          <w:tcPr>
            <w:tcW w:w="5386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intracellular signal transduction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9.9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20</w:t>
            </w:r>
          </w:p>
        </w:tc>
        <w:tc>
          <w:tcPr>
            <w:tcW w:w="538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egative regulation of neuron apoptotic process</w:t>
            </w:r>
          </w:p>
        </w:tc>
        <w:tc>
          <w:tcPr>
            <w:tcW w:w="152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05E-04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3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KEGG pathways enrichment of </w:t>
      </w:r>
      <w:r>
        <w:rPr>
          <w:rFonts w:hint="eastAsia" w:ascii="Times New Roman" w:hAnsi="Times New Roman" w:cs="Times New Roman"/>
          <w:sz w:val="24"/>
        </w:rPr>
        <w:t>ZZHPD</w:t>
      </w:r>
    </w:p>
    <w:tbl>
      <w:tblPr>
        <w:tblStyle w:val="4"/>
        <w:tblpPr w:leftFromText="180" w:rightFromText="180" w:vertAnchor="text" w:horzAnchor="margin" w:tblpXSpec="center" w:tblpY="21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4503"/>
        <w:gridCol w:w="17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NO.</w:t>
            </w:r>
          </w:p>
        </w:tc>
        <w:tc>
          <w:tcPr>
            <w:tcW w:w="45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KEGG Pathway</w:t>
            </w:r>
          </w:p>
        </w:tc>
        <w:tc>
          <w:tcPr>
            <w:tcW w:w="17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</w:t>
            </w:r>
          </w:p>
        </w:tc>
        <w:tc>
          <w:tcPr>
            <w:tcW w:w="450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Serotonergic synapse</w:t>
            </w:r>
          </w:p>
        </w:tc>
        <w:tc>
          <w:tcPr>
            <w:tcW w:w="178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07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2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euroactive ligand-receptor interaction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.27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3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Rap1 signaling pathway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44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4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Glioma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.18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5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Long-term potentiation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.18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6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Proteoglycans in cancer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7.04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7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Dopaminergic synapse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.25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8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Prostate cancer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5.08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9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ErbB signaling pathway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5.08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0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cAMP signaling pathway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5.2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1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eurotrophin signaling pathway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.2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2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Central carbon metabolism in cancer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6.78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3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Thyroid hormone signaling pathway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9.79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4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HIF-1 signaling pathway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.52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5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on-small cell lung cancer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5.64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6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mTOR signaling pathway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8.6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17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VEGF signaling pathway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8.6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18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Alcoholism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2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19</w:t>
            </w:r>
          </w:p>
        </w:tc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icotine addiction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34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ind w:firstLine="44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20</w:t>
            </w:r>
          </w:p>
        </w:tc>
        <w:tc>
          <w:tcPr>
            <w:tcW w:w="450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Serotonergic synapse</w:t>
            </w:r>
          </w:p>
        </w:tc>
        <w:tc>
          <w:tcPr>
            <w:tcW w:w="178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right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64E-07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18" w:right="1134" w:bottom="1134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(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ti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tin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roid 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DY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8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TJ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SSJ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703020202090204"/>
    <w:charset w:val="00"/>
    <w:family w:val="auto"/>
    <w:pitch w:val="default"/>
    <w:sig w:usb0="00000287" w:usb1="00000000" w:usb2="00000000" w:usb3="00000000" w:csb0="2000009F" w:csb1="00000000"/>
  </w:font>
  <w:font w:name="PingFangSC-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GRIEt-3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DY1+ZGRIEv-6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HTJ0+ZGRIEt-2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OTbc475f09+20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HGB1_CNKI">
    <w:altName w:val="苹方-简"/>
    <w:panose1 w:val="00000000000000000000"/>
    <w:charset w:val="86"/>
    <w:family w:val="auto"/>
    <w:pitch w:val="default"/>
    <w:sig w:usb0="00000000" w:usb1="00000000" w:usb2="00000010" w:usb3="00000000" w:csb0="00040003" w:csb1="00000000"/>
  </w:font>
  <w:font w:name="FranklinGothic-Book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TT5235d5a9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OT34fe1490.B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Times-Roman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ystem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AdvOT01861455 . I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1861455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f84ef5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HGB1_CNKI">
    <w:altName w:val="苹方-简"/>
    <w:panose1 w:val="00000000000000000000"/>
    <w:charset w:val="00"/>
    <w:family w:val="auto"/>
    <w:pitch w:val="default"/>
    <w:sig w:usb0="00000000" w:usb1="00000000" w:usb2="00000010" w:usb3="00000000" w:csb0="00040003" w:csb1="00000000"/>
  </w:font>
  <w:font w:name="System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GU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RM1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10e2d14 + 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+ZCXBf4-15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FZSSK--GBK1-00+ZHSEpo-26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FZSSK--GBK1-00+ZHSEpo-28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FZSSK--GBK1-00+ZHSEpm-9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FZSSK--GBK1-00+ZHSEpn-13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FZSSK--GBK1-00+ZHSEpn-12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FZSSK--GBK1-00+ZHSEpm-10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HTJ0+ZBbDb1-2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FZSSK--GBK1-0">
    <w:panose1 w:val="02000000000000000000"/>
    <w:charset w:val="86"/>
    <w:family w:val="roman"/>
    <w:pitch w:val="default"/>
    <w:sig w:usb0="A00002BF" w:usb1="38CF7CFA" w:usb2="00082016" w:usb3="00000000" w:csb0="00040001" w:csb1="00000000"/>
  </w:font>
  <w:font w:name="FZSSK--GBK1-00+ZCXBf2-12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E-BZ+ZBbDb1-3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FZSSK--GBK1-00+ZCXBgB-24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S Mincho">
    <w:altName w:val="Hiragino Sans"/>
    <w:panose1 w:val="02020609040205080304"/>
    <w:charset w:val="00"/>
    <w:family w:val="roman"/>
    <w:pitch w:val="default"/>
    <w:sig w:usb0="00000000" w:usb1="00000000" w:usb2="00000010" w:usb3="00000000" w:csb0="0002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Malgun Gothic Semilight">
    <w:altName w:val="苹方-简"/>
    <w:panose1 w:val="020B0502040204020203"/>
    <w:charset w:val="00"/>
    <w:family w:val="swiss"/>
    <w:pitch w:val="default"/>
    <w:sig w:usb0="00000000" w:usb1="00000000" w:usb2="00000012" w:usb3="00000000" w:csb0="003E01BD" w:csb1="00000000"/>
  </w:font>
  <w:font w:name="Microsoft Sans Serif">
    <w:panose1 w:val="020B0604020202020204"/>
    <w:charset w:val="00"/>
    <w:family w:val="swiss"/>
    <w:pitch w:val="default"/>
    <w:sig w:usb0="E1002AFF" w:usb1="C0000002" w:usb2="00000008" w:usb3="00000000" w:csb0="200101FF" w:csb1="20280000"/>
  </w:font>
  <w:font w:name="手札体-繁">
    <w:panose1 w:val="03000500000000000000"/>
    <w:charset w:val="86"/>
    <w:family w:val="auto"/>
    <w:pitch w:val="default"/>
    <w:sig w:usb0="A00002FF" w:usb1="7ACF7CFB" w:usb2="00000016" w:usb3="00000000" w:csb0="00040001" w:csb1="0000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dvPSPH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PH-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topiaStd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JKCOS-1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SJ0+ZJKCOS-3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Linotyp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GillSansM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e364b1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369e91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b12cd4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b12cd41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aomiSansEF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NfscnbMinionPro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blcryMinionPro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bnxjrMinionPro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cmhtbMinionMath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jvxwMinionMath 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Symbol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fb33346 . I + 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fb33346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cda3b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DBE4BF"/>
    <w:rsid w:val="1FFDC055"/>
    <w:rsid w:val="7FB740EC"/>
    <w:rsid w:val="FFDBE4BF"/>
    <w:rsid w:val="FFFF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00" w:lineRule="exact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spacing w:line="240" w:lineRule="auto"/>
      <w:jc w:val="left"/>
    </w:pPr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5.0.55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7T01:40:00Z</dcterms:created>
  <dc:creator>baiyongtao</dc:creator>
  <cp:lastModifiedBy>baiyongtao</cp:lastModifiedBy>
  <dcterms:modified xsi:type="dcterms:W3CDTF">2021-08-02T22:2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0.5510</vt:lpwstr>
  </property>
</Properties>
</file>